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:</w:t>
      </w:r>
      <w:r>
        <w:rPr>
          <w:rFonts w:cs="Arial" w:ascii="Arial" w:hAnsi="Arial"/>
        </w:rPr>
        <w:t xml:space="preserve"> A comparative account of the codon pair ratio or CP</w:t>
      </w:r>
      <w:r>
        <w:rPr>
          <w:rFonts w:cs="Arial" w:ascii="Arial" w:hAnsi="Arial"/>
          <w:vertAlign w:val="subscript"/>
        </w:rPr>
        <w:t>R</w:t>
      </w:r>
      <w:r>
        <w:rPr/>
        <w:t xml:space="preserve"> in the pathways of amino acid metabolism (AAM), carbohydrate metabolism (CM), e</w:t>
      </w:r>
      <w:bookmarkStart w:id="0" w:name="_GoBack"/>
      <w:bookmarkEnd w:id="0"/>
      <w:r>
        <w:rPr/>
        <w:t>nergy processing and conversion pathways (EPC), nucleotide metabolism and transport system (NM) and transcription system (Tr) in the seventy one archaea species included in this study.</w:t>
      </w:r>
    </w:p>
    <w:tbl>
      <w:tblPr>
        <w:tblW w:w="8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960"/>
        <w:gridCol w:w="960"/>
        <w:gridCol w:w="960"/>
        <w:gridCol w:w="960"/>
        <w:gridCol w:w="960"/>
      </w:tblGrid>
      <w:tr>
        <w:trPr>
          <w:trHeight w:val="342" w:hRule="atLeast"/>
        </w:trPr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CP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-AA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CP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-C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CP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-EP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CP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-N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CP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-Tr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Acidilobussaccharovorans 345-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1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Aciduliprofundumboonei T4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1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Aeropyrumpernix K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4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Archaeoglobusprofundus Av18, DSM 5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3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Archaeoglobusveneficus SNP6, DSM 111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9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aldisphaeralagunensis IC-154, DSM 159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9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andidatusCaldiarchaeumsubterraneu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3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5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8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andidatusKorarchaeumcryptofilum OPF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6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andidatusMethanoregulaboonei 6A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0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andidatusNitrososphaeragargensis Ga9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8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Cenarchaeumsymbiosum 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7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Desulfurococcusfermentans Z-1312, DSM 16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77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Desulfurococcusmucosus 07/1, DSM 2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4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Ferroglobusplacidus AEDII12DO, DSM 106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9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88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Fervidicoccusfontis Kam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3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alkalicoccusjeotgali B3, DSM 18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2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4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arculamarismortui ATCC 43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0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bacteriumsalinarum R1, DSM 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6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6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feraxvolcanii DS2, ATCC 296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30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geometricumborinquense PR3, DSM 115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7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microbiummukohataei arg-2, DSM 12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4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quadratumwalsbyi C23, DSM 168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7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quadratumwalsbyi HBSQ001, DSM 16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7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rhabdusutahensis AX-2, DSM 129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27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rubrumlacusprofundi ATCC 49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8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alovivaxruber XH-70, DSM 181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3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0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Hyperthermusbutylicus DSM 54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5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Ignicoccushospitalis KIN4/I, DSM 183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7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08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Ignisphaeraaggregans AQ1.S1, DSM 17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47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allosphaeracuprina Ar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4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allosphaerasedula DSM 5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4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8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brevibacterruminantium M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4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aldococcusfervens AG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9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77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aldococcusinfernus 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20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aldococcusjannaschii DSM 26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8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94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aldococcusvulcanius M7, DSM 120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2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occoidesburtonii DSM 62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4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40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occusaeolicus Nankai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38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orpusculumlabreanum 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0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culleusmarisnigri JR1, DSM 14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9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7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follisliminatans GKZPZ, DSM 4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5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massiliicoccusluminyensis B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07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planuspetrolearius SEBR 4847, DSM 115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98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pyruskandleri AV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9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18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sarcinaacetivorans C2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3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28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sarcinamazei Go1, DSM 36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9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thermobacterthermautotrophicus Delta 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6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thermococcusokinawensis IH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38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thermusfervidus V24S, DSM 20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4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2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16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Methanotorrisformicicus Mc-S-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2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8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91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Nanoarchaeumequitans Kin4-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47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31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3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31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471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Natrinemapellirubrum 157, JCM 104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56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3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baculumaerophilum IM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5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80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baculumoguniense TE7, DSM 133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8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coccusabyssi GE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59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coccusfuriosus DSM 36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9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coccushorikoshii OT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1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4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Pyrolobusfumarii 1A, DSM 11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3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taphylothermushellenicus P8, DSM 127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3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5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taphylothermusmarinus F1, DSM 36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51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ulfolobusacidocaldarius 98-3, DSM 6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1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ulfolobusislandicus M.14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758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ulfolobusislandicus Y.G.57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22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Sulfolobussolfataricus P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5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9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coccusbarophilus MP, DSM 11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3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54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coccussibiricus MM 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4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9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876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gladiuscellulolyticus 1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4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8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075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plasmaacidophilum DSM 17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8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77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proteusneutrophilus V24S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7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6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83</w:t>
            </w:r>
          </w:p>
        </w:tc>
      </w:tr>
      <w:tr>
        <w:trPr>
          <w:trHeight w:val="342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Thermosphaeraaggregans M11TL, DSM 114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504</w:t>
            </w:r>
          </w:p>
        </w:tc>
      </w:tr>
      <w:tr>
        <w:trPr>
          <w:trHeight w:val="342" w:hRule="atLeast"/>
        </w:trPr>
        <w:tc>
          <w:tcPr>
            <w:tcW w:w="4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Vulcanisaetadistributa DSM 144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0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86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92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6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  <w:t>0.763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2:44:00Z</dcterms:created>
  <dc:creator>Ayon</dc:creator>
  <dc:description/>
  <cp:keywords/>
  <dc:language>en-US</dc:language>
  <cp:lastModifiedBy>AyonHP</cp:lastModifiedBy>
  <dcterms:modified xsi:type="dcterms:W3CDTF">2014-07-28T04:48:00Z</dcterms:modified>
  <cp:revision>3</cp:revision>
  <dc:subject/>
  <dc:title/>
</cp:coreProperties>
</file>